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 w:eastAsiaTheme="minorEastAsia"/>
          <w:b/>
          <w:lang w:val="en-US" w:eastAsia="zh-CN"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  <w:lang w:val="en-US" w:eastAsia="zh-CN"/>
        </w:rPr>
        <w:t>S3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hint="eastAsia" w:ascii="Times New Roman" w:hAnsi="Times New Roman" w:cs="Times New Roman"/>
          <w:b/>
          <w:lang w:val="en-US" w:eastAsia="zh-CN"/>
        </w:rPr>
        <w:t>C</w:t>
      </w:r>
      <w:r>
        <w:rPr>
          <w:rFonts w:ascii="Times New Roman" w:hAnsi="Times New Roman" w:cs="Times New Roman"/>
          <w:b/>
        </w:rPr>
        <w:t>haracteristics of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</w:t>
      </w:r>
      <w:r>
        <w:rPr>
          <w:rFonts w:ascii="Times New Roman" w:hAnsi="Times New Roman" w:cs="Times New Roman"/>
          <w:b/>
        </w:rPr>
        <w:t>patients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with PH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hint="eastAsia" w:ascii="Times New Roman" w:hAnsi="Times New Roman" w:cs="Times New Roman"/>
          <w:b/>
          <w:lang w:val="en-US" w:eastAsia="zh-CN"/>
        </w:rPr>
        <w:t>before and after treatmen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b/>
          <w:lang w:val="en-US" w:eastAsia="zh-CN"/>
        </w:rPr>
      </w:pPr>
    </w:p>
    <w:tbl>
      <w:tblPr>
        <w:tblStyle w:val="3"/>
        <w:tblW w:w="867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6"/>
        <w:gridCol w:w="2531"/>
        <w:gridCol w:w="279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Variables</w:t>
            </w:r>
          </w:p>
        </w:tc>
        <w:tc>
          <w:tcPr>
            <w:tcW w:w="2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PH patients at baseline</w:t>
            </w:r>
          </w:p>
        </w:tc>
        <w:tc>
          <w:tcPr>
            <w:tcW w:w="27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PH patients after treat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00" w:firstLineChars="2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BMI, kg/m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2.1±3.9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2.0±3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00" w:firstLineChars="20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 MWD, m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09.0 (333.0, 480.0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47.0 (397.5, 490)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WHO-FC, n (%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I-II 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2 (68.7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133 (81.6)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II-IV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1 (31.3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  <w:t>30 (18.4)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  <w:t>Laboratorie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 xml:space="preserve">  TMAO, umol/L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.0 (1.0, 3.9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8 (0.9, 3.3)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NT-proBNP, pg/ml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06.0 (139.9, 1061.0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38.3 (85.3, 733.6)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Albumi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, g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3.8 (40.8, 45.9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4.0 (40.9, 46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reatinin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, umol/L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5.0 (65.2, 86.0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4.4 (66.0, 86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Total cholesterol, mmol/L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1 (3.6, 5.1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.4 (3.7, 4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  <w:t>Echocardiography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  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LVEF, %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5.0 (60.0, 70.0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5.0 (63.0, 70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 xml:space="preserve">    RVD, mm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2.0 (26.0, 37.0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0.0 (26.0, 37.0)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 xml:space="preserve">    TAPSE, mm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.5±4.1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7.6±3.6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Hemodynamic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  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mRAP, mmHg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.2±3.6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.0±3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00" w:firstLineChars="20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Cardiac index, L/min*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3.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1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3.3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0.8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00" w:firstLineChars="20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PAWP, mmHg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9.0 (6.0, 11.0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9.0 (6.5, 12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 w:firstLine="400" w:firstLineChars="2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PVR, WU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.9±6.2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7.7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5.3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Risk stratification (COMPERA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   Low risk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3 (44.8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04 (63.8)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40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Intermediate risk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9 (48.5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50 (30.7)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40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High risk</w:t>
            </w:r>
          </w:p>
        </w:tc>
        <w:tc>
          <w:tcPr>
            <w:tcW w:w="253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 (6.7)</w:t>
            </w:r>
          </w:p>
        </w:tc>
        <w:tc>
          <w:tcPr>
            <w:tcW w:w="279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9 (5.5)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he Kolmogorov-Smirnov was used for normality distribution test. Continuous variables were presented as mean ± standard deviation or as median and interquartile range based on different data distribution. Categorical variables were presented as frequencies with percentages. Student's t-test was used for continuous data with normal distribution while Wilcoxon rank sum test was used for continuous data with non-normal distribution. </w:t>
      </w:r>
      <w:r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 xml:space="preserve">Chi-square test was </w:t>
      </w:r>
      <w:r>
        <w:rPr>
          <w:rFonts w:hint="eastAsia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 xml:space="preserve">utilized for </w:t>
      </w:r>
      <w:r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>categorical variables</w:t>
      </w:r>
      <w:r>
        <w:rPr>
          <w:rFonts w:hint="eastAsia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MAO: trimethylamine-N-oxide</w:t>
      </w:r>
      <w:r>
        <w:rPr>
          <w:rFonts w:hint="eastAsia"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BMI: body mass index; 6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WD: 6-minute walk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ng</w:t>
      </w:r>
      <w:r>
        <w:rPr>
          <w:rFonts w:ascii="Times New Roman" w:hAnsi="Times New Roman" w:cs="Times New Roman"/>
          <w:sz w:val="24"/>
          <w:szCs w:val="24"/>
        </w:rPr>
        <w:t xml:space="preserve"> distance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HO</w:t>
      </w:r>
      <w:r>
        <w:rPr>
          <w:rFonts w:hint="eastAsia"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FC: world health organization function class; NT-proBNP: N-terminal pro-brain natriuretic peptide; LVEF: left ventricular ejection fraction; RVD: right ventricular diameter; TAPSE: tricuspid annular plane systolic excursion; mRAP: mean right atrial pressure;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PAWP: pulmonary arterial wedge pressure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PVR: 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ulmonary vascular resistance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; * </w:t>
      </w:r>
      <w:r>
        <w:rPr>
          <w:rFonts w:hint="eastAsia" w:ascii="Times New Roman" w:hAnsi="Times New Roman" w:cs="Times New Roman"/>
          <w:b/>
          <w:bCs/>
          <w:i/>
          <w:iCs/>
          <w:caps w:val="0"/>
          <w:color w:val="000000"/>
          <w:spacing w:val="0"/>
          <w:sz w:val="24"/>
          <w:szCs w:val="24"/>
          <w:lang w:val="en-US" w:eastAsia="zh-CN"/>
        </w:rPr>
        <w:t xml:space="preserve">P 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&lt;0.05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Y5NTJkNTRkMDdkNWM2ODM1NDFhNTZjODA0ODUxZTYifQ=="/>
  </w:docVars>
  <w:rsids>
    <w:rsidRoot w:val="72D24C39"/>
    <w:rsid w:val="03BB6210"/>
    <w:rsid w:val="041D002B"/>
    <w:rsid w:val="04616819"/>
    <w:rsid w:val="04D9350E"/>
    <w:rsid w:val="07E64EFA"/>
    <w:rsid w:val="080B2B96"/>
    <w:rsid w:val="09C120A6"/>
    <w:rsid w:val="09C13E54"/>
    <w:rsid w:val="0A6C0264"/>
    <w:rsid w:val="0C6F7B97"/>
    <w:rsid w:val="0FF54858"/>
    <w:rsid w:val="13072733"/>
    <w:rsid w:val="15076350"/>
    <w:rsid w:val="16661FBB"/>
    <w:rsid w:val="196A4424"/>
    <w:rsid w:val="1A253288"/>
    <w:rsid w:val="1B542D7A"/>
    <w:rsid w:val="20531852"/>
    <w:rsid w:val="21500258"/>
    <w:rsid w:val="23E26A49"/>
    <w:rsid w:val="24FB48C3"/>
    <w:rsid w:val="266870AD"/>
    <w:rsid w:val="288F53F1"/>
    <w:rsid w:val="2B6876ED"/>
    <w:rsid w:val="34670653"/>
    <w:rsid w:val="34A83D3C"/>
    <w:rsid w:val="39FC310C"/>
    <w:rsid w:val="39FD2495"/>
    <w:rsid w:val="3D9B7F3D"/>
    <w:rsid w:val="411B7C6D"/>
    <w:rsid w:val="42202193"/>
    <w:rsid w:val="4238185C"/>
    <w:rsid w:val="425F396C"/>
    <w:rsid w:val="43544F18"/>
    <w:rsid w:val="46745ABF"/>
    <w:rsid w:val="46F506BE"/>
    <w:rsid w:val="490C4C58"/>
    <w:rsid w:val="4C417191"/>
    <w:rsid w:val="4CAE1A3B"/>
    <w:rsid w:val="502A587C"/>
    <w:rsid w:val="50582293"/>
    <w:rsid w:val="53AC47FA"/>
    <w:rsid w:val="54F559F7"/>
    <w:rsid w:val="5540344C"/>
    <w:rsid w:val="5E531852"/>
    <w:rsid w:val="5F38629B"/>
    <w:rsid w:val="61616C24"/>
    <w:rsid w:val="64AD03D2"/>
    <w:rsid w:val="65AB769B"/>
    <w:rsid w:val="68BB4912"/>
    <w:rsid w:val="6987292C"/>
    <w:rsid w:val="72D24C39"/>
    <w:rsid w:val="75810402"/>
    <w:rsid w:val="759A405B"/>
    <w:rsid w:val="764F6C68"/>
    <w:rsid w:val="77495D38"/>
    <w:rsid w:val="77A94A29"/>
    <w:rsid w:val="77BB1BC4"/>
    <w:rsid w:val="79491A6F"/>
    <w:rsid w:val="7AD526A0"/>
    <w:rsid w:val="7D892B3F"/>
    <w:rsid w:val="7F8D1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EastAsia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3T14:33:00Z</dcterms:created>
  <dc:creator>Yicheng Yang</dc:creator>
  <cp:lastModifiedBy>Yicheng Yang</cp:lastModifiedBy>
  <dcterms:modified xsi:type="dcterms:W3CDTF">2022-12-13T02:03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532332A190994A3593B8E0FE436FA953</vt:lpwstr>
  </property>
</Properties>
</file>